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5079F" w:rsidRPr="00A5079F" w:rsidTr="00921AC9"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Total # Cells</w:t>
            </w:r>
          </w:p>
        </w:tc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# Cells PH3 +</w:t>
            </w:r>
          </w:p>
        </w:tc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% PH3 +</w:t>
            </w:r>
          </w:p>
        </w:tc>
      </w:tr>
      <w:tr w:rsidR="00A5079F" w:rsidRPr="00A5079F" w:rsidTr="00921AC9"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Cortex Stable Line (Induced)</w:t>
            </w:r>
          </w:p>
        </w:tc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811</w:t>
            </w:r>
          </w:p>
        </w:tc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2.96</w:t>
            </w:r>
          </w:p>
        </w:tc>
      </w:tr>
      <w:tr w:rsidR="00A5079F" w:rsidRPr="00A5079F" w:rsidTr="00921AC9"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Cortex Stable Line (</w:t>
            </w:r>
            <w:proofErr w:type="spellStart"/>
            <w:r w:rsidRPr="00A5079F">
              <w:rPr>
                <w:rFonts w:ascii="Arial" w:hAnsi="Arial" w:cs="Arial"/>
                <w:sz w:val="24"/>
                <w:szCs w:val="24"/>
              </w:rPr>
              <w:t>Uninduced</w:t>
            </w:r>
            <w:proofErr w:type="spellEnd"/>
            <w:r w:rsidRPr="00A5079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1452</w:t>
            </w:r>
          </w:p>
        </w:tc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394" w:type="dxa"/>
            <w:shd w:val="clear" w:color="auto" w:fill="auto"/>
          </w:tcPr>
          <w:p w:rsidR="00A5079F" w:rsidRPr="00A5079F" w:rsidRDefault="00A5079F" w:rsidP="00921AC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5079F">
              <w:rPr>
                <w:rFonts w:ascii="Arial" w:hAnsi="Arial" w:cs="Arial"/>
                <w:sz w:val="24"/>
                <w:szCs w:val="24"/>
              </w:rPr>
              <w:t>3.10</w:t>
            </w:r>
          </w:p>
        </w:tc>
      </w:tr>
    </w:tbl>
    <w:p w:rsidR="00A5079F" w:rsidRPr="00616180" w:rsidRDefault="00A5079F">
      <w:pPr>
        <w:rPr>
          <w:rFonts w:ascii="Arial" w:hAnsi="Arial" w:cs="Arial"/>
          <w:b/>
          <w:sz w:val="24"/>
          <w:szCs w:val="24"/>
        </w:rPr>
      </w:pPr>
    </w:p>
    <w:sectPr w:rsidR="00A5079F" w:rsidRPr="00616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79F"/>
    <w:rsid w:val="00087442"/>
    <w:rsid w:val="00484DD8"/>
    <w:rsid w:val="00556B2A"/>
    <w:rsid w:val="00616180"/>
    <w:rsid w:val="00720306"/>
    <w:rsid w:val="00A5079F"/>
    <w:rsid w:val="00A521FE"/>
    <w:rsid w:val="00AD260B"/>
    <w:rsid w:val="00D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9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01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</dc:creator>
  <cp:lastModifiedBy>Zach</cp:lastModifiedBy>
  <cp:revision>7</cp:revision>
  <dcterms:created xsi:type="dcterms:W3CDTF">2013-05-01T02:23:00Z</dcterms:created>
  <dcterms:modified xsi:type="dcterms:W3CDTF">2013-05-01T02:36:00Z</dcterms:modified>
</cp:coreProperties>
</file>